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26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 name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escrip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MP6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Homo sapiens bone morphogenetic protein 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MP7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 xml:space="preserve">Homo sapiens bone morphogenetic protein 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RD3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Homo sapiens bromodomain containing 3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AH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cytidine monophosphate-N-acetylneuraminic acid hydroxylase (CMP-N-acetylneuraminate monooxygenase) pseudogene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13A1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coagulation factor XIII, A1 polypeptid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2R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coagulation factor II (thrombin) recept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CER1G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Fc fragment of IgE, high affinity I, receptor for; gamma polypeptid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NAS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GNAS complex locus (GNAS), transcript variant 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UCY1A3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guanylate cyclase 1, soluble, alpha 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ST2H2BE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histone cluster 2, H2b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MGB1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high-mobility group box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TGB3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integrin, beta 3 (platelet glycoprotein IIIa, antigen CD6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TM2A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integral membrane protein 2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TF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microphthalmia-associated transcription fact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PP1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s-ES"/>
              </w:rPr>
            </w:pPr>
            <w:r>
              <w:rPr>
                <w:rFonts w:cs="Calibri" w:ascii="Calibri" w:hAnsi="Calibri"/>
                <w:lang w:val="es-ES"/>
              </w:rPr>
              <w:t>Homo sapiens membrane protein, palmitoylated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PG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N-ethylmaleimide-sensitive factor attachment protein, gamm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DE5A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phosphodiesterase 5A, cGMP-specifi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B27B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RAB27B, member RAS oncogene famil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S2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RALBP1 associated Eps domain containing 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LC39A3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solute carrier family 39 (zinc transporter), member 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LC40A1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solute carrier family 40 (iron-regulated transporter), member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NRPN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small nuclear ribonucleoprotein polypeptide 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ARC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secreted protein, acidic, cysteine-rich (osteonectin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OM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stomati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BS1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thrombospondin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IMP1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s-ES"/>
              </w:rPr>
            </w:pPr>
            <w:r>
              <w:rPr>
                <w:rFonts w:cs="Calibri" w:ascii="Calibri" w:hAnsi="Calibri"/>
                <w:lang w:val="es-ES"/>
              </w:rPr>
              <w:t>Homo sapiens TIMP metallopeptidase inhibitor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PM1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tropomyosin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UBA4A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tubulin, alpha 4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K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X-linked Kx blood group (McLeod syndrome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WHAZ</w:t>
            </w:r>
          </w:p>
        </w:tc>
        <w:tc>
          <w:tcPr>
            <w:tcW w:w="7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o sapiens tyrosine 3-monooxygenase/tryptophan 5-monooxygenase activation protein, zeta polypeptide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1:00Z</dcterms:created>
  <dc:creator>jbargar3</dc:creator>
  <dc:description/>
  <cp:keywords/>
  <dc:language>en-US</dc:language>
  <cp:lastModifiedBy>jbargar3</cp:lastModifiedBy>
  <dcterms:modified xsi:type="dcterms:W3CDTF">2012-06-18T10:06:00Z</dcterms:modified>
  <cp:revision>2</cp:revision>
  <dc:subject/>
  <dc:title>Table S4: Common genes between CTC profiling and liver metastasis specific genes (Lin et al)</dc:title>
</cp:coreProperties>
</file>